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:rsidR="00D2437A" w:rsidRDefault="00B748E2" w:rsidP="00D2437A">
      <w:pPr>
        <w:spacing w:line="276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Hlk51759963"/>
      <w:bookmarkStart w:id="1" w:name="_Hlk59593447"/>
      <w:r w:rsidRPr="002708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Multimedia Appendix </w:t>
      </w:r>
      <w:bookmarkEnd w:id="0"/>
      <w:r w:rsidR="00616F8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="005A173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:</w:t>
      </w:r>
      <w:r w:rsidR="0078426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784267" w:rsidRPr="0078426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Grading of Recommendations, Assessment, Development and Evaluation evidence tables</w:t>
      </w:r>
      <w:r w:rsidR="00473E3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margin" w:tblpXSpec="center" w:tblpY="170"/>
        <w:tblW w:w="88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3260"/>
        <w:gridCol w:w="2426"/>
      </w:tblGrid>
      <w:tr w:rsidR="00616F8D" w:rsidRPr="00DB3283" w:rsidTr="0077031E">
        <w:trPr>
          <w:cantSplit/>
          <w:trHeight w:val="416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>Outcome indicato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bookmarkStart w:id="2" w:name="_Hlk59529015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Quality of evidence</w:t>
            </w:r>
            <w:bookmarkEnd w:id="2"/>
          </w:p>
        </w:tc>
      </w:tr>
      <w:tr w:rsidR="00616F8D" w:rsidRPr="00DB3283" w:rsidTr="0077031E">
        <w:trPr>
          <w:cantSplit/>
          <w:trHeight w:val="131"/>
        </w:trPr>
        <w:tc>
          <w:tcPr>
            <w:tcW w:w="8800" w:type="dxa"/>
            <w:gridSpan w:val="3"/>
            <w:tcBorders>
              <w:top w:val="single" w:sz="4" w:space="0" w:color="auto"/>
            </w:tcBorders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8800" w:type="dxa"/>
            <w:gridSpan w:val="3"/>
            <w:vAlign w:val="center"/>
          </w:tcPr>
          <w:p w:rsidR="00616F8D" w:rsidRPr="00616F8D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6F8D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  <w:lang w:eastAsia="en-GB"/>
              </w:rPr>
              <w:t>Health-related effectiveness outcome indicators in COPD (systematic review part)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2426" w:type="dxa"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  <w:r w:rsidRPr="008009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Bentley et al. (2014) </w:t>
            </w:r>
          </w:p>
        </w:tc>
        <w:tc>
          <w:tcPr>
            <w:tcW w:w="2426" w:type="dxa"/>
            <w:vMerge w:val="restart"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Casas et al. (2006) </w:t>
            </w:r>
          </w:p>
        </w:tc>
        <w:tc>
          <w:tcPr>
            <w:tcW w:w="2426" w:type="dxa"/>
            <w:vMerge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Sorknaes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(2013) </w:t>
            </w:r>
          </w:p>
        </w:tc>
        <w:tc>
          <w:tcPr>
            <w:tcW w:w="2426" w:type="dxa"/>
            <w:vMerge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Exacerbation</w:t>
            </w:r>
            <w:r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 xml:space="preserve"> frequency</w:t>
            </w:r>
          </w:p>
        </w:tc>
        <w:tc>
          <w:tcPr>
            <w:tcW w:w="2426" w:type="dxa"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  <w:r w:rsidRPr="00CD19A4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>Very low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Jehn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(2013)</w:t>
            </w:r>
          </w:p>
        </w:tc>
        <w:tc>
          <w:tcPr>
            <w:tcW w:w="2426" w:type="dxa"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Koff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9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26" w:type="dxa"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2426" w:type="dxa"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  <w:r w:rsidRPr="00CD19A4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 xml:space="preserve">Very </w:t>
            </w:r>
            <w:r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>l</w:t>
            </w:r>
            <w:r w:rsidRPr="00CD19A4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>ow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08750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Garcia et al. (2007)</w:t>
            </w:r>
          </w:p>
        </w:tc>
        <w:tc>
          <w:tcPr>
            <w:tcW w:w="2426" w:type="dxa"/>
          </w:tcPr>
          <w:p w:rsidR="00616F8D" w:rsidRPr="0080093C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8800" w:type="dxa"/>
            <w:gridSpan w:val="3"/>
            <w:vAlign w:val="center"/>
          </w:tcPr>
          <w:p w:rsidR="00616F8D" w:rsidRPr="00616F8D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16F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-related effectiveness outcome indicators in COPD (meta-analysis part)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  <w:lang w:eastAsia="zh-CN"/>
              </w:rPr>
              <w:t>Exercise capacity</w:t>
            </w:r>
          </w:p>
        </w:tc>
        <w:tc>
          <w:tcPr>
            <w:tcW w:w="2426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08F6">
              <w:rPr>
                <w:rFonts w:ascii="Times New Roman" w:eastAsia="SimSun" w:hAnsi="Times New Roman" w:cs="Times New Roman"/>
                <w:sz w:val="20"/>
                <w:szCs w:val="20"/>
              </w:rPr>
              <w:t>High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Jehn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3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 w:val="restart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Nguyen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8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Wang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7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EA6354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A635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2426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EF6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 w:val="restart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Chau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2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 w:val="restart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Garcia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7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Nguyen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8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61"/>
        </w:trPr>
        <w:tc>
          <w:tcPr>
            <w:tcW w:w="3114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Wang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7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A635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Lung function</w:t>
            </w:r>
          </w:p>
        </w:tc>
        <w:tc>
          <w:tcPr>
            <w:tcW w:w="2426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EF6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 w:val="restart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Chau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2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 w:val="restart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Garcia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7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Jehn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3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Wang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7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A635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2426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Bentley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4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 w:val="restart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GoBack"/>
            <w:bookmarkEnd w:id="3"/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Garcia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7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Jehn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3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Koff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9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Nguyen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08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Wang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7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Wang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20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Xin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6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A635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 xml:space="preserve">Admission </w:t>
            </w:r>
          </w:p>
        </w:tc>
        <w:tc>
          <w:tcPr>
            <w:tcW w:w="2426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03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Bentley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4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 w:val="restart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Stamenova1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20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Stamenova2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20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Wei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4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298"/>
        </w:trPr>
        <w:tc>
          <w:tcPr>
            <w:tcW w:w="3114" w:type="dxa"/>
            <w:vMerge/>
            <w:vAlign w:val="center"/>
          </w:tcPr>
          <w:p w:rsidR="00616F8D" w:rsidRPr="00DB3283" w:rsidRDefault="00616F8D" w:rsidP="00522129">
            <w:pPr>
              <w:spacing w:line="240" w:lineRule="auto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Xin et al.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(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2016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)</w:t>
            </w: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26" w:type="dxa"/>
            <w:vMerge/>
          </w:tcPr>
          <w:p w:rsidR="00616F8D" w:rsidRPr="00DB3283" w:rsidRDefault="00616F8D" w:rsidP="0052212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77031E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 xml:space="preserve">Process </w:t>
            </w:r>
            <w:r w:rsidRPr="0077031E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outcome indicators in COPD (</w:t>
            </w:r>
            <w:r>
              <w:t xml:space="preserve"> </w:t>
            </w:r>
            <w:r w:rsidRPr="0077031E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systematic review part)</w:t>
            </w:r>
          </w:p>
        </w:tc>
        <w:tc>
          <w:tcPr>
            <w:tcW w:w="2426" w:type="dxa"/>
          </w:tcPr>
          <w:p w:rsidR="00616F8D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Visits</w:t>
            </w:r>
          </w:p>
        </w:tc>
        <w:tc>
          <w:tcPr>
            <w:tcW w:w="2426" w:type="dxa"/>
            <w:vMerge w:val="restart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Casas et al. (2006) </w:t>
            </w:r>
          </w:p>
        </w:tc>
        <w:tc>
          <w:tcPr>
            <w:tcW w:w="2426" w:type="dxa"/>
            <w:vMerge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Chau et al. (2012) </w:t>
            </w:r>
          </w:p>
        </w:tc>
        <w:tc>
          <w:tcPr>
            <w:tcW w:w="2426" w:type="dxa"/>
            <w:vMerge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Jehn</w:t>
            </w:r>
            <w:proofErr w:type="spellEnd"/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 et al. (2013) </w:t>
            </w:r>
          </w:p>
        </w:tc>
        <w:tc>
          <w:tcPr>
            <w:tcW w:w="2426" w:type="dxa"/>
            <w:vMerge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6F8D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2426" w:type="dxa"/>
          </w:tcPr>
          <w:p w:rsidR="00616F8D" w:rsidRPr="00DB3283" w:rsidRDefault="00616F8D" w:rsidP="00450D64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hau et al. (2012) 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4C047C">
        <w:trPr>
          <w:cantSplit/>
          <w:trHeight w:val="416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lastRenderedPageBreak/>
              <w:t>Outcome indicato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Quality of evidence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Garcia et al. (2007) 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Koff</w:t>
            </w:r>
            <w:proofErr w:type="spellEnd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et al. (2009) 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Sun" w:hAnsi="Times New Roman" w:cs="Times New Roman"/>
                <w:b/>
                <w:sz w:val="20"/>
                <w:szCs w:val="20"/>
                <w:lang w:eastAsia="en-GB"/>
              </w:rPr>
              <w:t>Adherence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CD19A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Very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l</w:t>
            </w:r>
            <w:r w:rsidRPr="00CD19A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Garcia et al. (2007)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Wei et al. (2014)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Xin et al. (2016)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94E56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Garcia</w:t>
            </w:r>
            <w:proofErr w:type="spellEnd"/>
            <w:r w:rsidRPr="00294E56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 xml:space="preserve"> et al. </w:t>
            </w:r>
            <w:r w:rsidRPr="00294E56">
              <w:rPr>
                <w:rFonts w:ascii="Times New Roman" w:eastAsia="DengXian" w:hAnsi="Times New Roman" w:cs="Times New Roman"/>
                <w:sz w:val="20"/>
                <w:szCs w:val="20"/>
              </w:rPr>
              <w:t>(2007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294E56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 xml:space="preserve">Nguyen et al. </w:t>
            </w: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(2008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</w:rPr>
              <w:t>Self-management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CD19A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Very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l</w:t>
            </w:r>
            <w:r w:rsidRPr="00CD19A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guyen et al. (2008)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Wang et al. (2020)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CD19A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 xml:space="preserve">Very 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l</w:t>
            </w:r>
            <w:r w:rsidRPr="00CD19A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ameron et al. (2016)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Garcia et al. (2007)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59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294E56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Costs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</w:t>
            </w:r>
            <w:r w:rsidRPr="004F5160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294E5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Bentley et al. (2014) 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94E56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Koff</w:t>
            </w:r>
            <w:proofErr w:type="spellEnd"/>
            <w:r w:rsidRPr="00294E56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 xml:space="preserve"> et al. (2009) 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Psychosocial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</w:t>
            </w:r>
            <w:r w:rsidRPr="004F5160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Cameron et al. (2016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Symptom management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Cameron et al. (2016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Nutrition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C0DB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Cameron et al. (2016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C0DB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Cameron et al. (2016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4C047C">
        <w:trPr>
          <w:cantSplit/>
          <w:trHeight w:val="345"/>
        </w:trPr>
        <w:tc>
          <w:tcPr>
            <w:tcW w:w="8800" w:type="dxa"/>
            <w:gridSpan w:val="3"/>
            <w:vAlign w:val="center"/>
          </w:tcPr>
          <w:p w:rsidR="004C047C" w:rsidRPr="005D748B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77031E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 xml:space="preserve">Health-related effectiveness outcome indicators in </w:t>
            </w:r>
            <w:r>
              <w:t xml:space="preserve"> </w:t>
            </w:r>
            <w:r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a</w:t>
            </w:r>
            <w:r w:rsidRPr="0077031E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sthma  (systematic review part)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Admission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5D748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Ostojic</w:t>
            </w:r>
            <w:proofErr w:type="spellEnd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et al. (2005) 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A635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C0DB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shd w:val="clear" w:color="auto" w:fill="FFFFFF"/>
            <w:vAlign w:val="center"/>
          </w:tcPr>
          <w:p w:rsidR="004C047C" w:rsidRDefault="004C047C" w:rsidP="004C047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154F99" w:rsidRDefault="004C047C" w:rsidP="004C047C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0DBB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Türk</w:t>
            </w:r>
            <w:proofErr w:type="spellEnd"/>
            <w:r w:rsidRPr="00EC0DBB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(</w:t>
            </w:r>
            <w:r w:rsidRPr="00EC0DBB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shd w:val="clear" w:color="auto" w:fill="FFFFFF"/>
            <w:vAlign w:val="center"/>
          </w:tcPr>
          <w:p w:rsidR="004C047C" w:rsidRPr="00EA6354" w:rsidRDefault="004C047C" w:rsidP="004C047C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4F99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Exacerbation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frequency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C0DB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77031E" w:rsidTr="0077031E">
        <w:trPr>
          <w:cantSplit/>
          <w:trHeight w:val="128"/>
        </w:trPr>
        <w:tc>
          <w:tcPr>
            <w:tcW w:w="3114" w:type="dxa"/>
            <w:shd w:val="clear" w:color="auto" w:fill="FFFFFF"/>
            <w:vAlign w:val="center"/>
          </w:tcPr>
          <w:p w:rsidR="004C047C" w:rsidRPr="009C0339" w:rsidRDefault="004C047C" w:rsidP="004C047C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sz w:val="20"/>
                <w:szCs w:val="20"/>
                <w:lang w:val="nl-NL"/>
              </w:rPr>
            </w:pPr>
            <w:r w:rsidRPr="009C0339">
              <w:rPr>
                <w:rFonts w:ascii="Times New Roman" w:eastAsia="DengXian" w:hAnsi="Times New Roman" w:cs="Times New Roman"/>
                <w:b/>
                <w:sz w:val="20"/>
                <w:szCs w:val="20"/>
                <w:lang w:val="nl-NL"/>
              </w:rPr>
              <w:t xml:space="preserve">                                                 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val="nl-NL"/>
              </w:rPr>
              <w:t xml:space="preserve">      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9C0339" w:rsidRDefault="004C047C" w:rsidP="004C047C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bCs/>
                <w:sz w:val="20"/>
                <w:szCs w:val="20"/>
                <w:lang w:val="nl-NL"/>
              </w:rPr>
            </w:pPr>
            <w:r w:rsidRPr="0077031E">
              <w:rPr>
                <w:rFonts w:ascii="Times New Roman" w:eastAsia="DengXian" w:hAnsi="Times New Roman" w:cs="Times New Roman"/>
                <w:bCs/>
                <w:sz w:val="20"/>
                <w:szCs w:val="20"/>
                <w:lang w:val="nl-NL"/>
              </w:rPr>
              <w:t>Ver der Meer et al. (2009)</w:t>
            </w:r>
          </w:p>
        </w:tc>
        <w:tc>
          <w:tcPr>
            <w:tcW w:w="2426" w:type="dxa"/>
          </w:tcPr>
          <w:p w:rsidR="004C047C" w:rsidRPr="009C0339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A635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Exercise capacity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C0DB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shd w:val="clear" w:color="auto" w:fill="FFFFFF"/>
            <w:vAlign w:val="center"/>
          </w:tcPr>
          <w:p w:rsidR="004C047C" w:rsidRPr="00EC0DBB" w:rsidRDefault="004C047C" w:rsidP="004C047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C0DBB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Türk</w:t>
            </w:r>
            <w:proofErr w:type="spellEnd"/>
            <w:r w:rsidRPr="00EC0DBB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(</w:t>
            </w:r>
            <w:r w:rsidRPr="00EC0DBB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8800" w:type="dxa"/>
            <w:gridSpan w:val="3"/>
            <w:shd w:val="clear" w:color="auto" w:fill="FFFFFF"/>
            <w:vAlign w:val="center"/>
          </w:tcPr>
          <w:p w:rsidR="004C047C" w:rsidRPr="004F5160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77031E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 xml:space="preserve">Health-related effectiveness outcome indicators in </w:t>
            </w:r>
            <w:r>
              <w:t xml:space="preserve"> </w:t>
            </w:r>
            <w:r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a</w:t>
            </w:r>
            <w:r w:rsidRPr="0077031E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sthma  (</w:t>
            </w:r>
            <w:r>
              <w:t xml:space="preserve"> </w:t>
            </w:r>
            <w:r w:rsidRPr="0077031E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meta-analysis part)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shd w:val="clear" w:color="auto" w:fill="FFFFFF"/>
            <w:vAlign w:val="center"/>
          </w:tcPr>
          <w:p w:rsidR="004C047C" w:rsidRPr="005C5EC1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5C5E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sthma control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4F5160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Moderate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ao et al.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AA221F" w:rsidTr="0077031E">
        <w:trPr>
          <w:cantSplit/>
          <w:trHeight w:val="128"/>
        </w:trPr>
        <w:tc>
          <w:tcPr>
            <w:tcW w:w="3114" w:type="dxa"/>
            <w:vMerge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 xml:space="preserve">Ver der Meer et al.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(</w:t>
            </w:r>
            <w:r w:rsidRPr="00DB3283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2009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)</w:t>
            </w:r>
            <w:r w:rsidRPr="00DB3283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260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hAnsi="Times New Roman" w:cs="Times New Roman"/>
                <w:sz w:val="20"/>
                <w:szCs w:val="20"/>
              </w:rPr>
              <w:t xml:space="preserve">Ver </w:t>
            </w:r>
            <w:proofErr w:type="spellStart"/>
            <w:r w:rsidRPr="00DB3283">
              <w:rPr>
                <w:rFonts w:ascii="Times New Roman" w:hAnsi="Times New Roman" w:cs="Times New Roman"/>
                <w:sz w:val="20"/>
                <w:szCs w:val="20"/>
              </w:rPr>
              <w:t>Gaalen</w:t>
            </w:r>
            <w:proofErr w:type="spellEnd"/>
            <w:r w:rsidRPr="00DB3283">
              <w:rPr>
                <w:rFonts w:ascii="Times New Roman" w:hAnsi="Times New Roman" w:cs="Times New Roman"/>
                <w:sz w:val="20"/>
                <w:szCs w:val="20"/>
              </w:rPr>
              <w:t xml:space="preserve"> et al. 2013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shd w:val="clear" w:color="auto" w:fill="FFFFFF"/>
            <w:vAlign w:val="center"/>
          </w:tcPr>
          <w:p w:rsidR="004C047C" w:rsidRPr="005C5EC1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5E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Lung function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Moderate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Cao et al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(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201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)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Ostojic</w:t>
            </w:r>
            <w:proofErr w:type="spellEnd"/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(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200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)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Türk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(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)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4C047C" w:rsidTr="0077031E">
        <w:trPr>
          <w:cantSplit/>
          <w:trHeight w:val="128"/>
        </w:trPr>
        <w:tc>
          <w:tcPr>
            <w:tcW w:w="3114" w:type="dxa"/>
            <w:vMerge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nl-NL"/>
              </w:rPr>
              <w:t xml:space="preserve">Ver der Meer et al. 2009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shd w:val="clear" w:color="auto" w:fill="FFFFFF"/>
            <w:vAlign w:val="center"/>
          </w:tcPr>
          <w:p w:rsidR="004C047C" w:rsidRPr="005C5EC1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  <w:lang w:val="nl-NL" w:eastAsia="en-GB"/>
              </w:rPr>
            </w:pPr>
            <w:r w:rsidRPr="005C5E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  <w:r w:rsidRPr="009600E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Moderate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Cao et al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(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201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)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</w:p>
        </w:tc>
      </w:tr>
      <w:tr w:rsidR="004C047C" w:rsidRPr="00AA221F" w:rsidTr="0077031E">
        <w:trPr>
          <w:cantSplit/>
          <w:trHeight w:val="128"/>
        </w:trPr>
        <w:tc>
          <w:tcPr>
            <w:tcW w:w="3114" w:type="dxa"/>
            <w:vAlign w:val="center"/>
          </w:tcPr>
          <w:p w:rsidR="004C047C" w:rsidRPr="0077031E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  <w:r w:rsidRPr="0077031E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>Outcome indicator</w:t>
            </w:r>
            <w:r w:rsidRPr="0077031E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ab/>
            </w:r>
          </w:p>
        </w:tc>
        <w:tc>
          <w:tcPr>
            <w:tcW w:w="3260" w:type="dxa"/>
            <w:vAlign w:val="center"/>
          </w:tcPr>
          <w:p w:rsidR="004C047C" w:rsidRPr="0077031E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  <w:r w:rsidRPr="0077031E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>Study</w:t>
            </w:r>
            <w:r w:rsidRPr="0077031E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ab/>
            </w:r>
          </w:p>
        </w:tc>
        <w:tc>
          <w:tcPr>
            <w:tcW w:w="2426" w:type="dxa"/>
          </w:tcPr>
          <w:p w:rsidR="004C047C" w:rsidRPr="0077031E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</w:pPr>
            <w:r w:rsidRPr="0077031E">
              <w:rPr>
                <w:rFonts w:ascii="Times New Roman" w:eastAsia="SimHei" w:hAnsi="Times New Roman" w:cs="Times New Roman"/>
                <w:bCs/>
                <w:sz w:val="20"/>
                <w:szCs w:val="20"/>
                <w:lang w:eastAsia="en-GB"/>
              </w:rPr>
              <w:t>Quality of evidence</w:t>
            </w:r>
          </w:p>
        </w:tc>
      </w:tr>
      <w:tr w:rsidR="004C047C" w:rsidRPr="00AA221F" w:rsidTr="0077031E">
        <w:trPr>
          <w:cantSplit/>
          <w:trHeight w:val="128"/>
        </w:trPr>
        <w:tc>
          <w:tcPr>
            <w:tcW w:w="3114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nl-NL"/>
              </w:rPr>
              <w:t xml:space="preserve">Ver der Meer et al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nl-NL"/>
              </w:rPr>
              <w:t>(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nl-NL"/>
              </w:rPr>
              <w:t>200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nl-NL"/>
              </w:rPr>
              <w:t>)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</w:p>
        </w:tc>
      </w:tr>
      <w:tr w:rsidR="004C047C" w:rsidRPr="00DB3283" w:rsidTr="004C047C">
        <w:trPr>
          <w:cantSplit/>
          <w:trHeight w:val="128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Ver </w:t>
            </w:r>
            <w:proofErr w:type="spellStart"/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Gaalen</w:t>
            </w:r>
            <w:proofErr w:type="spellEnd"/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(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201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)</w:t>
            </w:r>
            <w:r w:rsidRPr="00DB3283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val="nl-NL" w:eastAsia="en-GB"/>
              </w:rPr>
            </w:pPr>
          </w:p>
        </w:tc>
      </w:tr>
      <w:tr w:rsidR="004C047C" w:rsidRPr="00DB3283" w:rsidTr="004C047C">
        <w:trPr>
          <w:cantSplit/>
          <w:trHeight w:val="416"/>
        </w:trPr>
        <w:tc>
          <w:tcPr>
            <w:tcW w:w="63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47C" w:rsidRPr="00522129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lastRenderedPageBreak/>
              <w:t>Outcome indicator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 xml:space="preserve">                               </w:t>
            </w:r>
            <w:r>
              <w:t xml:space="preserve"> </w:t>
            </w:r>
            <w:r w:rsidRPr="004C047C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47C" w:rsidRPr="005D748B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4C047C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Quality of evidence</w:t>
            </w:r>
          </w:p>
        </w:tc>
      </w:tr>
      <w:tr w:rsidR="004C047C" w:rsidRPr="00DB3283" w:rsidTr="004C047C">
        <w:trPr>
          <w:cantSplit/>
          <w:trHeight w:val="128"/>
        </w:trPr>
        <w:tc>
          <w:tcPr>
            <w:tcW w:w="6374" w:type="dxa"/>
            <w:gridSpan w:val="2"/>
            <w:tcBorders>
              <w:top w:val="single" w:sz="4" w:space="0" w:color="auto"/>
            </w:tcBorders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</w:pPr>
            <w:r w:rsidRPr="00522129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Asthma knowledge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5D748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er et al. (2009)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522129">
              <w:rPr>
                <w:rFonts w:ascii="Times New Roman" w:eastAsia="DengXian" w:hAnsi="Times New Roman" w:cs="Times New Roman"/>
                <w:sz w:val="20"/>
                <w:szCs w:val="20"/>
              </w:rPr>
              <w:t>Kohler et al (2020)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Visits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CD19A4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er et al. (2009)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Ostojic</w:t>
            </w:r>
            <w:proofErr w:type="spellEnd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et al. (2005)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6374" w:type="dxa"/>
            <w:gridSpan w:val="2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SimHei" w:hAnsi="Times New Roman" w:cs="Times New Roman"/>
                <w:b/>
                <w:sz w:val="20"/>
                <w:szCs w:val="20"/>
                <w:lang w:eastAsia="en-GB"/>
              </w:rPr>
              <w:t>Adherence</w:t>
            </w:r>
          </w:p>
        </w:tc>
        <w:tc>
          <w:tcPr>
            <w:tcW w:w="2426" w:type="dxa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EC0DBB"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  <w:t>Very low</w:t>
            </w: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 w:val="restart"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>Ostojic</w:t>
            </w:r>
            <w:proofErr w:type="spellEnd"/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et al. (2005) </w:t>
            </w:r>
          </w:p>
        </w:tc>
        <w:tc>
          <w:tcPr>
            <w:tcW w:w="2426" w:type="dxa"/>
            <w:vMerge w:val="restart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047C" w:rsidRPr="00DB3283" w:rsidTr="0077031E">
        <w:trPr>
          <w:cantSplit/>
          <w:trHeight w:val="128"/>
        </w:trPr>
        <w:tc>
          <w:tcPr>
            <w:tcW w:w="3114" w:type="dxa"/>
            <w:vMerge/>
            <w:shd w:val="clear" w:color="auto" w:fill="FFFFFF"/>
            <w:vAlign w:val="center"/>
          </w:tcPr>
          <w:p w:rsidR="004C047C" w:rsidRPr="00DB3283" w:rsidRDefault="004C047C" w:rsidP="004C047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FFFFFF"/>
            <w:vAlign w:val="center"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  <w:r w:rsidRPr="00DB3283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er et al. (2009) </w:t>
            </w:r>
          </w:p>
        </w:tc>
        <w:tc>
          <w:tcPr>
            <w:tcW w:w="2426" w:type="dxa"/>
            <w:vMerge/>
          </w:tcPr>
          <w:p w:rsidR="004C047C" w:rsidRPr="00DB3283" w:rsidRDefault="004C047C" w:rsidP="004C047C">
            <w:pPr>
              <w:spacing w:line="276" w:lineRule="auto"/>
              <w:jc w:val="left"/>
              <w:rPr>
                <w:rFonts w:ascii="Times New Roman" w:eastAsia="SimHei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E43BF" w:rsidRPr="00154F99" w:rsidRDefault="00BE43BF">
      <w:pPr>
        <w:rPr>
          <w:lang w:val="nl-NL"/>
        </w:rPr>
      </w:pPr>
    </w:p>
    <w:bookmarkEnd w:id="1"/>
    <w:p w:rsidR="00C90A57" w:rsidRPr="00154F99" w:rsidRDefault="00C90A57">
      <w:pPr>
        <w:rPr>
          <w:lang w:val="nl-NL"/>
        </w:rPr>
      </w:pPr>
    </w:p>
    <w:sectPr w:rsidR="00C90A57" w:rsidRPr="00154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E2"/>
    <w:rsid w:val="00077613"/>
    <w:rsid w:val="00087500"/>
    <w:rsid w:val="000C1A12"/>
    <w:rsid w:val="00147068"/>
    <w:rsid w:val="00151FD1"/>
    <w:rsid w:val="00154F99"/>
    <w:rsid w:val="001D1584"/>
    <w:rsid w:val="00221CF6"/>
    <w:rsid w:val="00231E73"/>
    <w:rsid w:val="00287442"/>
    <w:rsid w:val="00294E56"/>
    <w:rsid w:val="00297AC0"/>
    <w:rsid w:val="00317FB8"/>
    <w:rsid w:val="003515DB"/>
    <w:rsid w:val="0039317F"/>
    <w:rsid w:val="003A6E2A"/>
    <w:rsid w:val="003D2F0F"/>
    <w:rsid w:val="003E34B6"/>
    <w:rsid w:val="003F493D"/>
    <w:rsid w:val="00450D64"/>
    <w:rsid w:val="004612F1"/>
    <w:rsid w:val="00473E35"/>
    <w:rsid w:val="00483BFA"/>
    <w:rsid w:val="004C047C"/>
    <w:rsid w:val="004F5160"/>
    <w:rsid w:val="00522129"/>
    <w:rsid w:val="00522FEF"/>
    <w:rsid w:val="005A173C"/>
    <w:rsid w:val="005B0146"/>
    <w:rsid w:val="005C4358"/>
    <w:rsid w:val="005C5EC1"/>
    <w:rsid w:val="005D748B"/>
    <w:rsid w:val="00616F8D"/>
    <w:rsid w:val="00636BBB"/>
    <w:rsid w:val="00663388"/>
    <w:rsid w:val="006876EA"/>
    <w:rsid w:val="0073573D"/>
    <w:rsid w:val="0077031E"/>
    <w:rsid w:val="00771781"/>
    <w:rsid w:val="00784267"/>
    <w:rsid w:val="0079762A"/>
    <w:rsid w:val="0079791A"/>
    <w:rsid w:val="007B5EF6"/>
    <w:rsid w:val="007C7503"/>
    <w:rsid w:val="0080093C"/>
    <w:rsid w:val="00824219"/>
    <w:rsid w:val="008534C9"/>
    <w:rsid w:val="008F7031"/>
    <w:rsid w:val="0091760B"/>
    <w:rsid w:val="009600E4"/>
    <w:rsid w:val="00990F1B"/>
    <w:rsid w:val="009A0C7B"/>
    <w:rsid w:val="009C0339"/>
    <w:rsid w:val="00A3160A"/>
    <w:rsid w:val="00A7055B"/>
    <w:rsid w:val="00AA221F"/>
    <w:rsid w:val="00AD276B"/>
    <w:rsid w:val="00B748E2"/>
    <w:rsid w:val="00BE43BF"/>
    <w:rsid w:val="00C3022E"/>
    <w:rsid w:val="00C90A57"/>
    <w:rsid w:val="00CD19A4"/>
    <w:rsid w:val="00D153A9"/>
    <w:rsid w:val="00D2437A"/>
    <w:rsid w:val="00DB3283"/>
    <w:rsid w:val="00EA6354"/>
    <w:rsid w:val="00EC0DBB"/>
    <w:rsid w:val="00F23B42"/>
    <w:rsid w:val="00FA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,"/>
  <w:listSeparator w:val=";"/>
  <w14:docId w14:val="7ED3A690"/>
  <w15:chartTrackingRefBased/>
  <w15:docId w15:val="{A1DEDB09-063E-41D0-90B3-ECA78E189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8E2"/>
    <w:pPr>
      <w:spacing w:after="0" w:line="480" w:lineRule="auto"/>
      <w:jc w:val="both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6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6EA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480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X. (PHEG)</dc:creator>
  <cp:keywords/>
  <dc:description/>
  <cp:lastModifiedBy>Song, X. (PHEG)</cp:lastModifiedBy>
  <cp:revision>11</cp:revision>
  <dcterms:created xsi:type="dcterms:W3CDTF">2020-12-22T13:47:00Z</dcterms:created>
  <dcterms:modified xsi:type="dcterms:W3CDTF">2021-01-1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5476276</vt:i4>
  </property>
</Properties>
</file>